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F35F4" w14:textId="515FCF00" w:rsidR="00C14499" w:rsidRPr="00E47BD5" w:rsidRDefault="00C14499" w:rsidP="00C14499">
      <w:pPr>
        <w:pStyle w:val="Bijschrift"/>
        <w:keepNext/>
        <w:rPr>
          <w:b/>
          <w:bCs/>
          <w:i w:val="0"/>
          <w:iCs w:val="0"/>
          <w:color w:val="auto"/>
          <w:lang w:val="en-US"/>
        </w:rPr>
      </w:pPr>
    </w:p>
    <w:p w14:paraId="269E9CB3" w14:textId="24E3C5BA" w:rsidR="00AA23A1" w:rsidRPr="00AA23A1" w:rsidRDefault="00AA23A1" w:rsidP="00AA23A1">
      <w:pPr>
        <w:pStyle w:val="Bijschrift"/>
        <w:keepNext/>
        <w:ind w:left="2120" w:hanging="2120"/>
        <w:rPr>
          <w:b/>
          <w:bCs/>
          <w:i w:val="0"/>
          <w:iCs w:val="0"/>
          <w:lang w:val="en-US"/>
        </w:rPr>
      </w:pPr>
      <w:r w:rsidRPr="00AF0D26">
        <w:rPr>
          <w:b/>
          <w:bCs/>
          <w:i w:val="0"/>
          <w:iCs w:val="0"/>
          <w:color w:val="auto"/>
          <w:lang w:val="en-US"/>
        </w:rPr>
        <w:t xml:space="preserve">Supplementary Table </w:t>
      </w:r>
      <w:r w:rsidRPr="00AA23A1">
        <w:rPr>
          <w:b/>
          <w:bCs/>
          <w:i w:val="0"/>
          <w:iCs w:val="0"/>
          <w:color w:val="auto"/>
        </w:rPr>
        <w:fldChar w:fldCharType="begin"/>
      </w:r>
      <w:r w:rsidRPr="00AF0D26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AA23A1">
        <w:rPr>
          <w:b/>
          <w:bCs/>
          <w:i w:val="0"/>
          <w:iCs w:val="0"/>
          <w:color w:val="auto"/>
        </w:rPr>
        <w:fldChar w:fldCharType="separate"/>
      </w:r>
      <w:r w:rsidRPr="00AF0D26">
        <w:rPr>
          <w:b/>
          <w:bCs/>
          <w:i w:val="0"/>
          <w:iCs w:val="0"/>
          <w:noProof/>
          <w:color w:val="auto"/>
          <w:lang w:val="en-US"/>
        </w:rPr>
        <w:t>1</w:t>
      </w:r>
      <w:r w:rsidRPr="00AA23A1">
        <w:rPr>
          <w:b/>
          <w:bCs/>
          <w:i w:val="0"/>
          <w:iCs w:val="0"/>
          <w:color w:val="auto"/>
        </w:rPr>
        <w:fldChar w:fldCharType="end"/>
      </w:r>
      <w:r w:rsidRPr="00AF0D26">
        <w:rPr>
          <w:b/>
          <w:bCs/>
          <w:i w:val="0"/>
          <w:iCs w:val="0"/>
          <w:color w:val="auto"/>
          <w:lang w:val="en-US"/>
        </w:rPr>
        <w:t>.</w:t>
      </w:r>
      <w:r w:rsidRPr="00AF0D26">
        <w:rPr>
          <w:b/>
          <w:bCs/>
          <w:i w:val="0"/>
          <w:iCs w:val="0"/>
          <w:color w:val="auto"/>
          <w:lang w:val="en-US"/>
        </w:rPr>
        <w:tab/>
      </w:r>
      <w:r w:rsidRPr="00AA23A1">
        <w:rPr>
          <w:b/>
          <w:bCs/>
          <w:i w:val="0"/>
          <w:iCs w:val="0"/>
          <w:color w:val="auto"/>
          <w:lang w:val="en-US"/>
        </w:rPr>
        <w:t xml:space="preserve">Distribution of tumor types within </w:t>
      </w:r>
      <w:r w:rsidR="00FB052D">
        <w:rPr>
          <w:b/>
          <w:bCs/>
          <w:i w:val="0"/>
          <w:iCs w:val="0"/>
          <w:color w:val="auto"/>
          <w:lang w:val="en-US"/>
        </w:rPr>
        <w:t>the initial dataset</w:t>
      </w:r>
      <w:r w:rsidR="00872CA7">
        <w:rPr>
          <w:b/>
          <w:bCs/>
          <w:i w:val="0"/>
          <w:iCs w:val="0"/>
          <w:color w:val="auto"/>
          <w:lang w:val="en-US"/>
        </w:rPr>
        <w:t>s</w:t>
      </w:r>
      <w:r w:rsidR="00FB052D">
        <w:rPr>
          <w:b/>
          <w:bCs/>
          <w:i w:val="0"/>
          <w:iCs w:val="0"/>
          <w:color w:val="auto"/>
          <w:lang w:val="en-US"/>
        </w:rPr>
        <w:t xml:space="preserve"> </w:t>
      </w:r>
      <w:r w:rsidRPr="00AA23A1">
        <w:rPr>
          <w:b/>
          <w:bCs/>
          <w:i w:val="0"/>
          <w:iCs w:val="0"/>
          <w:color w:val="auto"/>
          <w:lang w:val="en-US"/>
        </w:rPr>
        <w:t xml:space="preserve">per </w:t>
      </w:r>
      <w:r w:rsidR="00872CA7">
        <w:rPr>
          <w:b/>
          <w:bCs/>
          <w:i w:val="0"/>
          <w:iCs w:val="0"/>
          <w:color w:val="auto"/>
          <w:lang w:val="en-US"/>
        </w:rPr>
        <w:t xml:space="preserve">medicinal product and </w:t>
      </w:r>
      <w:r w:rsidRPr="00AA23A1">
        <w:rPr>
          <w:b/>
          <w:bCs/>
          <w:i w:val="0"/>
          <w:iCs w:val="0"/>
          <w:color w:val="auto"/>
          <w:lang w:val="en-US"/>
        </w:rPr>
        <w:t xml:space="preserve">agenc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79"/>
        <w:gridCol w:w="2794"/>
        <w:gridCol w:w="1475"/>
        <w:gridCol w:w="1035"/>
        <w:gridCol w:w="1035"/>
      </w:tblGrid>
      <w:tr w:rsidR="00EA286E" w:rsidRPr="008D6B11" w14:paraId="625CBFD2" w14:textId="053B4AA3" w:rsidTr="008D6B11">
        <w:tc>
          <w:tcPr>
            <w:tcW w:w="1879" w:type="dxa"/>
            <w:vMerge w:val="restart"/>
            <w:vAlign w:val="center"/>
          </w:tcPr>
          <w:p w14:paraId="73F9B97E" w14:textId="2B6DC301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B11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2794" w:type="dxa"/>
            <w:vMerge w:val="restart"/>
            <w:vAlign w:val="center"/>
          </w:tcPr>
          <w:p w14:paraId="2295606F" w14:textId="0F243F2E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B11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475" w:type="dxa"/>
            <w:vAlign w:val="center"/>
          </w:tcPr>
          <w:p w14:paraId="57A14EE6" w14:textId="760218B0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B11">
              <w:rPr>
                <w:rFonts w:ascii="Times New Roman" w:hAnsi="Times New Roman" w:cs="Times New Roman"/>
                <w:b/>
                <w:bCs/>
              </w:rPr>
              <w:t>FDA</w:t>
            </w:r>
          </w:p>
        </w:tc>
        <w:tc>
          <w:tcPr>
            <w:tcW w:w="1035" w:type="dxa"/>
            <w:vAlign w:val="center"/>
          </w:tcPr>
          <w:p w14:paraId="17E8C5CB" w14:textId="639FB67F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B11">
              <w:rPr>
                <w:rFonts w:ascii="Times New Roman" w:hAnsi="Times New Roman" w:cs="Times New Roman"/>
                <w:b/>
                <w:bCs/>
              </w:rPr>
              <w:t>PMDA</w:t>
            </w:r>
          </w:p>
        </w:tc>
        <w:tc>
          <w:tcPr>
            <w:tcW w:w="1035" w:type="dxa"/>
            <w:vAlign w:val="center"/>
          </w:tcPr>
          <w:p w14:paraId="4EAB10C7" w14:textId="17E011EB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B11">
              <w:rPr>
                <w:rFonts w:ascii="Times New Roman" w:hAnsi="Times New Roman" w:cs="Times New Roman"/>
                <w:b/>
                <w:bCs/>
              </w:rPr>
              <w:t>EMA</w:t>
            </w:r>
          </w:p>
        </w:tc>
      </w:tr>
      <w:tr w:rsidR="00EA286E" w:rsidRPr="008D6B11" w14:paraId="09E01976" w14:textId="77777777" w:rsidTr="008D6B11">
        <w:tc>
          <w:tcPr>
            <w:tcW w:w="1879" w:type="dxa"/>
            <w:vMerge/>
            <w:vAlign w:val="center"/>
          </w:tcPr>
          <w:p w14:paraId="33B3FDA2" w14:textId="37A40C04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4" w:type="dxa"/>
            <w:vMerge/>
            <w:vAlign w:val="center"/>
          </w:tcPr>
          <w:p w14:paraId="3650CA8E" w14:textId="1A7B8183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3"/>
            <w:vAlign w:val="center"/>
          </w:tcPr>
          <w:p w14:paraId="03C3CEC5" w14:textId="0ABD19A1" w:rsidR="00EA286E" w:rsidRPr="008D6B11" w:rsidRDefault="00EA286E" w:rsidP="002324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B11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8D6B11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D6B11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</w:p>
        </w:tc>
      </w:tr>
      <w:tr w:rsidR="00A26731" w:rsidRPr="00413CB1" w14:paraId="341BD4AF" w14:textId="13AF79AA" w:rsidTr="008D6B11">
        <w:tc>
          <w:tcPr>
            <w:tcW w:w="1879" w:type="dxa"/>
            <w:vMerge w:val="restart"/>
            <w:shd w:val="clear" w:color="auto" w:fill="FFFFFF" w:themeFill="background1"/>
            <w:vAlign w:val="center"/>
          </w:tcPr>
          <w:p w14:paraId="24A0941C" w14:textId="790621F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014B1A9" w14:textId="5A301F0D" w:rsidR="00A26731" w:rsidRPr="00E47BD5" w:rsidRDefault="00A26731" w:rsidP="00E65D2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4F05C90" w14:textId="56FBACD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C3A3B47" w14:textId="6DC93516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DDB1A4A" w14:textId="2736A650" w:rsidR="00A26731" w:rsidRPr="00E47BD5" w:rsidRDefault="00A26731" w:rsidP="00E65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74AAF753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2B9BCDE6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6EE42A6" w14:textId="21FE0A23" w:rsidR="00A26731" w:rsidRPr="00E47BD5" w:rsidRDefault="00A26731" w:rsidP="00E65D2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D7FBB8F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84B544F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B6D8C45" w14:textId="46245D9E" w:rsidR="00A26731" w:rsidRPr="00E47BD5" w:rsidRDefault="00A26731" w:rsidP="00E65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644CB1B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17F41F75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2047E946" w14:textId="7A297DBD" w:rsidR="00A26731" w:rsidRPr="00E47BD5" w:rsidRDefault="00A26731" w:rsidP="00E65D2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Biliary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1CCF41B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EBD62D6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5A501D9" w14:textId="230F507B" w:rsidR="00A26731" w:rsidRPr="00E47BD5" w:rsidRDefault="00A26731" w:rsidP="00E65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15EB842A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2A6E0C2A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5AD56526" w14:textId="3E97EF4D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intestinal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796497E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B8E5178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03F429F" w14:textId="70681840" w:rsidR="00A26731" w:rsidRPr="00E47BD5" w:rsidRDefault="00A26731" w:rsidP="00E65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71A19501" w14:textId="380E9148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48862789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013FBD89" w14:textId="5855DF59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556E526" w14:textId="0F61B28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5CEADFD" w14:textId="18080732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1E83892" w14:textId="5F772BDE" w:rsidR="00A26731" w:rsidRPr="00E47BD5" w:rsidRDefault="00A26731" w:rsidP="00E65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31717051" w14:textId="64CF0278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2DD1C333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4DCD6122" w14:textId="6F280A9E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B14363C" w14:textId="320A134D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FEF87E0" w14:textId="102EBF7F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49E8FBB" w14:textId="11648C78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72358130" w14:textId="7708C152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319542BF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7AE57955" w14:textId="346F11F9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Esopage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06C9FA6" w14:textId="52305BE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B70BDD4" w14:textId="6F6EF585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5ED5995" w14:textId="4D99BF2C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482BB110" w14:textId="1D926719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1A801949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7D09A00C" w14:textId="1F1E7841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54DE3DE" w14:textId="2442990B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18029C6" w14:textId="0B092E7C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489E5E1" w14:textId="1D0DAFB7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88A34B6" w14:textId="30EA0DE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636D15FA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D5EB96C" w14:textId="08A4A7CC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5FC3BAC" w14:textId="5363DEDD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9AAA3AE" w14:textId="0ECDDFA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E241B68" w14:textId="4F720A48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A9B7507" w14:textId="6A3C1901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326D31E6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42359D27" w14:textId="3C18F9B6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1DDAB697" w14:textId="3969A71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C72C6C1" w14:textId="2A674860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E982C5C" w14:textId="0FC3EF0A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2937614C" w14:textId="4EEA759A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3062A254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66AD1A9C" w14:textId="6496228A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Bladder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19E2B49B" w14:textId="253CF3C8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2A65158" w14:textId="29CAF61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3AE66EB" w14:textId="3C28AEF3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40CDF23B" w14:textId="24AF1446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4FF061B8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14E3BCFB" w14:textId="41E7C8DE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FD59BFB" w14:textId="2E60F6E1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313DE6E" w14:textId="6AABDDF8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BA97F2B" w14:textId="347A3257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0B6E75FE" w14:textId="6080883C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79ABBABA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1D256EA2" w14:textId="76DA71B5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011F19A" w14:textId="58EBEA8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FD52B02" w14:textId="2970B4DF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DF74A20" w14:textId="4DCC63F3" w:rsidR="00A26731" w:rsidRPr="00E47BD5" w:rsidRDefault="00A26731" w:rsidP="00284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71ADEC48" w14:textId="52E38FC8" w:rsidTr="00284FC9">
        <w:trPr>
          <w:trHeight w:val="50"/>
        </w:trPr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78DC8312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3790BE4" w14:textId="20B21A44" w:rsidR="00A26731" w:rsidRPr="00E47BD5" w:rsidRDefault="00A26731" w:rsidP="00284FC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Retroperitone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5CA01A5" w14:textId="6D923B1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A0976A0" w14:textId="575051D5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F0FC38B" w14:textId="37A1307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1B248C29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36EDC138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5A1A5244" w14:textId="6D9DD3D7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cell lung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3ED2DB23" w14:textId="0AF745C4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A2D9ECA" w14:textId="2D004E78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3317365" w14:textId="3CCDA0D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BA1667F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4CEC34AA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1CAD3DAB" w14:textId="5AD4CD8C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cell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3D238FC7" w14:textId="608195BB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84FAA26" w14:textId="7A48FC59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33F3A03" w14:textId="3DCD8B44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4A950D3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20676CA6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ABFCCEF" w14:textId="4E070084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enocortical carcinoma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B25C23D" w14:textId="5D05D01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299A110" w14:textId="7DABA20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AC4A2DF" w14:textId="21E73CCB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03398DD8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1B5CF7A8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58959CEE" w14:textId="67B31A39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oma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EB23970" w14:textId="430D5355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6527BDF" w14:textId="5D01E6C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566C8FD" w14:textId="3F140599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603004C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61E1DF68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314473F8" w14:textId="3E57D42B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A21CD1B" w14:textId="7142AE35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DC660BE" w14:textId="4A73423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E7A545A" w14:textId="7E278DD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73547B27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589ACF81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46176C91" w14:textId="70F08DD0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endocrine </w:t>
            </w:r>
            <w:r w:rsidR="008D6B11"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s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BACD550" w14:textId="2622084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080215A" w14:textId="720E4B6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E8C3184" w14:textId="4E79EB24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137C28BE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5CAB08ED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28824C75" w14:textId="571C15E4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tumo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9BBEE9C" w14:textId="02A4BB0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9BDA2CD" w14:textId="0C77FB89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B1B5AED" w14:textId="363EA32A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150AAD61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572050C7" w14:textId="48931DC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0DC7C67A" w14:textId="0B7C05B4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415E42D" w14:textId="04A8B619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6DF727C" w14:textId="2FF3789F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537B440" w14:textId="1C0648FE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6D89A59A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06C529A6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54DB7748" w14:textId="78CC2D3E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ry gland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27BE4EB" w14:textId="575E7E6D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609C417" w14:textId="4BF0A9B8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FB49375" w14:textId="382AFDBC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1AAE5142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6AF26D9E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716446BF" w14:textId="03E71FF5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cular tumo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EFB136F" w14:textId="5F2505E9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1256183" w14:textId="54C1B366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21AD6C6" w14:textId="6454D762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26731" w:rsidRPr="00413CB1" w14:paraId="51B37F65" w14:textId="77777777" w:rsidTr="008D6B11">
        <w:tc>
          <w:tcPr>
            <w:tcW w:w="1879" w:type="dxa"/>
            <w:vMerge/>
            <w:shd w:val="clear" w:color="auto" w:fill="FFFFFF" w:themeFill="background1"/>
            <w:vAlign w:val="center"/>
          </w:tcPr>
          <w:p w14:paraId="6FFF3575" w14:textId="77777777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shd w:val="clear" w:color="auto" w:fill="FFFFFF" w:themeFill="background1"/>
            <w:vAlign w:val="center"/>
          </w:tcPr>
          <w:p w14:paraId="2CB2BA6C" w14:textId="04C57C94" w:rsidR="00A26731" w:rsidRPr="00E47BD5" w:rsidRDefault="00A26731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 canc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FA690E2" w14:textId="2A60A2E6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4110B2A" w14:textId="2748E1B4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CE614A9" w14:textId="25D7AC63" w:rsidR="00A26731" w:rsidRPr="00E47BD5" w:rsidRDefault="00A26731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26280F" w:rsidRPr="00413CB1" w14:paraId="22FD1F60" w14:textId="77777777" w:rsidTr="008D6B11">
        <w:tc>
          <w:tcPr>
            <w:tcW w:w="1879" w:type="dxa"/>
            <w:vMerge w:val="restart"/>
            <w:vAlign w:val="center"/>
          </w:tcPr>
          <w:p w14:paraId="0FFCE304" w14:textId="5AECCD01" w:rsidR="0026280F" w:rsidRPr="00E47BD5" w:rsidRDefault="0026280F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Larotrectinb</w:t>
            </w:r>
            <w:proofErr w:type="spellEnd"/>
          </w:p>
        </w:tc>
        <w:tc>
          <w:tcPr>
            <w:tcW w:w="2794" w:type="dxa"/>
            <w:vAlign w:val="center"/>
          </w:tcPr>
          <w:p w14:paraId="739DD23D" w14:textId="5AAD25FF" w:rsidR="0026280F" w:rsidRPr="00E47BD5" w:rsidRDefault="0026280F" w:rsidP="00232450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tissue sarcoma</w:t>
            </w:r>
          </w:p>
        </w:tc>
        <w:tc>
          <w:tcPr>
            <w:tcW w:w="1475" w:type="dxa"/>
            <w:vAlign w:val="center"/>
          </w:tcPr>
          <w:p w14:paraId="08975A6F" w14:textId="41B56207" w:rsidR="0026280F" w:rsidRPr="00E47BD5" w:rsidRDefault="0026280F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5" w:type="dxa"/>
            <w:vAlign w:val="center"/>
          </w:tcPr>
          <w:p w14:paraId="317519EF" w14:textId="6EAE7D86" w:rsidR="0026280F" w:rsidRPr="00E47BD5" w:rsidRDefault="0026280F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7470B5D8" w14:textId="2ECFCF51" w:rsidR="0026280F" w:rsidRPr="00E47BD5" w:rsidRDefault="0026280F" w:rsidP="00232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F0D2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6280F" w:rsidRPr="00413CB1" w14:paraId="0EFC8C3A" w14:textId="77777777" w:rsidTr="008D6B11">
        <w:tc>
          <w:tcPr>
            <w:tcW w:w="1879" w:type="dxa"/>
            <w:vMerge/>
            <w:vAlign w:val="center"/>
          </w:tcPr>
          <w:p w14:paraId="63A95BBF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73319F3A" w14:textId="5DD0E3A8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475" w:type="dxa"/>
            <w:vAlign w:val="center"/>
          </w:tcPr>
          <w:p w14:paraId="51B6630A" w14:textId="201E099C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5" w:type="dxa"/>
            <w:vAlign w:val="center"/>
          </w:tcPr>
          <w:p w14:paraId="5D0250EC" w14:textId="371278B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3CE742DA" w14:textId="46CC715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2*</w:t>
            </w:r>
          </w:p>
        </w:tc>
      </w:tr>
      <w:tr w:rsidR="0026280F" w:rsidRPr="00413CB1" w14:paraId="13A3DB50" w14:textId="77777777" w:rsidTr="008D6B11">
        <w:tc>
          <w:tcPr>
            <w:tcW w:w="1879" w:type="dxa"/>
            <w:vMerge/>
            <w:vAlign w:val="center"/>
          </w:tcPr>
          <w:p w14:paraId="099C372F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48FDBCB2" w14:textId="4EA1D870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="008D6B11" w:rsidRPr="00E47BD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475" w:type="dxa"/>
            <w:vAlign w:val="center"/>
          </w:tcPr>
          <w:p w14:paraId="493CE276" w14:textId="3B6365D0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14:paraId="3FC8B4FD" w14:textId="5AADD015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11D42BE0" w14:textId="2C24F58B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</w:tr>
      <w:tr w:rsidR="0026280F" w:rsidRPr="00413CB1" w14:paraId="08F9D6EE" w14:textId="77777777" w:rsidTr="008D6B11">
        <w:tc>
          <w:tcPr>
            <w:tcW w:w="1879" w:type="dxa"/>
            <w:vMerge/>
            <w:vAlign w:val="center"/>
          </w:tcPr>
          <w:p w14:paraId="1021429D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67053D80" w14:textId="405126C3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  <w:proofErr w:type="spellEnd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4F1547BE" w14:textId="6F45A29E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14:paraId="7E6E219B" w14:textId="59149A0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620C327D" w14:textId="20EC8E4B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</w:tr>
      <w:tr w:rsidR="0026280F" w:rsidRPr="00413CB1" w14:paraId="44C43682" w14:textId="77777777" w:rsidTr="008D6B11">
        <w:tc>
          <w:tcPr>
            <w:tcW w:w="1879" w:type="dxa"/>
            <w:vMerge/>
            <w:vAlign w:val="center"/>
          </w:tcPr>
          <w:p w14:paraId="73B7230D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53C8AB93" w14:textId="6334B183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Infantile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1475" w:type="dxa"/>
            <w:vAlign w:val="center"/>
          </w:tcPr>
          <w:p w14:paraId="546AF800" w14:textId="5D7C813B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5" w:type="dxa"/>
            <w:vAlign w:val="center"/>
          </w:tcPr>
          <w:p w14:paraId="26B8EA6C" w14:textId="06660E09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1F060395" w14:textId="2E1BA0F3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7*</w:t>
            </w:r>
          </w:p>
        </w:tc>
      </w:tr>
      <w:tr w:rsidR="0026280F" w:rsidRPr="00413CB1" w14:paraId="05402666" w14:textId="77777777" w:rsidTr="008D6B11">
        <w:tc>
          <w:tcPr>
            <w:tcW w:w="1879" w:type="dxa"/>
            <w:vMerge/>
            <w:vAlign w:val="center"/>
          </w:tcPr>
          <w:p w14:paraId="366BE8BA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64CBF6B1" w14:textId="5A061BDB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774C2"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7FC3DD4E" w14:textId="25340E44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14:paraId="180E06F4" w14:textId="14351CAE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6D2D7DCE" w14:textId="74FA4B9D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</w:tr>
      <w:tr w:rsidR="0026280F" w:rsidRPr="00413CB1" w14:paraId="176343B5" w14:textId="77777777" w:rsidTr="008D6B11">
        <w:tc>
          <w:tcPr>
            <w:tcW w:w="1879" w:type="dxa"/>
            <w:vMerge/>
            <w:vAlign w:val="center"/>
          </w:tcPr>
          <w:p w14:paraId="1068B245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1B8BB43F" w14:textId="48524B2E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475" w:type="dxa"/>
            <w:vAlign w:val="center"/>
          </w:tcPr>
          <w:p w14:paraId="598E8AAF" w14:textId="59141EF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14:paraId="4C6B4573" w14:textId="5499F58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4A541981" w14:textId="4133AEDC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</w:tr>
      <w:tr w:rsidR="0026280F" w:rsidRPr="00413CB1" w14:paraId="3B7D5D1F" w14:textId="77777777" w:rsidTr="008D6B11">
        <w:tc>
          <w:tcPr>
            <w:tcW w:w="1879" w:type="dxa"/>
            <w:vMerge/>
            <w:vAlign w:val="center"/>
          </w:tcPr>
          <w:p w14:paraId="56292210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030C9935" w14:textId="071ED413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="00B9110D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9110D"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155E2E1E" w14:textId="73F4E8E2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14:paraId="591C00A7" w14:textId="316D56B2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2251E9A6" w14:textId="76C80C41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</w:tr>
      <w:tr w:rsidR="0026280F" w:rsidRPr="00413CB1" w14:paraId="47681EB0" w14:textId="77777777" w:rsidTr="008D6B11">
        <w:tc>
          <w:tcPr>
            <w:tcW w:w="1879" w:type="dxa"/>
            <w:vMerge/>
            <w:vAlign w:val="center"/>
          </w:tcPr>
          <w:p w14:paraId="536A439B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2EB066E1" w14:textId="7423FE33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1475" w:type="dxa"/>
            <w:vAlign w:val="center"/>
          </w:tcPr>
          <w:p w14:paraId="406789D9" w14:textId="1597094F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14:paraId="5F2027F1" w14:textId="4AA3C0E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6FA927C8" w14:textId="738B0DC0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</w:tr>
      <w:tr w:rsidR="0026280F" w:rsidRPr="00413CB1" w14:paraId="36DBF20A" w14:textId="77777777" w:rsidTr="008D6B11">
        <w:tc>
          <w:tcPr>
            <w:tcW w:w="1879" w:type="dxa"/>
            <w:vMerge/>
            <w:vAlign w:val="center"/>
          </w:tcPr>
          <w:p w14:paraId="006E29AC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1D4155E5" w14:textId="2A47C5A9" w:rsidR="00B9110D" w:rsidRPr="00E47BD5" w:rsidRDefault="0026280F" w:rsidP="00B9110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Pancrea</w:t>
            </w:r>
            <w:r w:rsidR="00B9110D" w:rsidRPr="00E47BD5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proofErr w:type="spellEnd"/>
            <w:r w:rsidR="00B9110D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9110D"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6E8904B0" w14:textId="5E4CE20E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14:paraId="1985B8C2" w14:textId="072C60BF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3A0D9A0F" w14:textId="389B6D92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</w:tr>
      <w:tr w:rsidR="0026280F" w:rsidRPr="00413CB1" w14:paraId="1F9D4E6C" w14:textId="77777777" w:rsidTr="008D6B11">
        <w:tc>
          <w:tcPr>
            <w:tcW w:w="1879" w:type="dxa"/>
            <w:vMerge/>
            <w:vAlign w:val="center"/>
          </w:tcPr>
          <w:p w14:paraId="2EE13324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1073A6D3" w14:textId="1B4F2DCD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1475" w:type="dxa"/>
            <w:vAlign w:val="center"/>
          </w:tcPr>
          <w:p w14:paraId="3FD3AFB7" w14:textId="4689226E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14:paraId="3708C8C3" w14:textId="4C88386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670AAD0A" w14:textId="3DC74664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26280F" w:rsidRPr="00413CB1" w14:paraId="7BE0E014" w14:textId="77777777" w:rsidTr="008D6B11">
        <w:tc>
          <w:tcPr>
            <w:tcW w:w="1879" w:type="dxa"/>
            <w:vMerge/>
            <w:vAlign w:val="center"/>
          </w:tcPr>
          <w:p w14:paraId="70D64D63" w14:textId="77777777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6863CC18" w14:textId="145E9272" w:rsidR="0026280F" w:rsidRPr="00E47BD5" w:rsidRDefault="0026280F" w:rsidP="0098593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  <w:r w:rsidR="00CE0175"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E0175"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57999BBE" w14:textId="15FAACA8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14:paraId="3AF8BEDC" w14:textId="20E8D064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35" w:type="dxa"/>
            <w:vAlign w:val="center"/>
          </w:tcPr>
          <w:p w14:paraId="73BEDAE8" w14:textId="20E447B1" w:rsidR="0026280F" w:rsidRPr="00E47BD5" w:rsidRDefault="0026280F" w:rsidP="00985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</w:tr>
      <w:tr w:rsidR="00413CB1" w:rsidRPr="00413CB1" w14:paraId="342C93BF" w14:textId="77777777" w:rsidTr="008D6B11">
        <w:tc>
          <w:tcPr>
            <w:tcW w:w="1879" w:type="dxa"/>
            <w:vMerge w:val="restart"/>
            <w:vAlign w:val="center"/>
          </w:tcPr>
          <w:p w14:paraId="7D014B62" w14:textId="7824F4C1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Entrectinib</w:t>
            </w:r>
          </w:p>
        </w:tc>
        <w:tc>
          <w:tcPr>
            <w:tcW w:w="2794" w:type="dxa"/>
            <w:vAlign w:val="center"/>
          </w:tcPr>
          <w:p w14:paraId="35B5F300" w14:textId="5BEB0912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1475" w:type="dxa"/>
            <w:vAlign w:val="center"/>
          </w:tcPr>
          <w:p w14:paraId="20381F58" w14:textId="7E61BA76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5" w:type="dxa"/>
            <w:vAlign w:val="center"/>
          </w:tcPr>
          <w:p w14:paraId="24172C5E" w14:textId="2636066D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5" w:type="dxa"/>
            <w:vAlign w:val="center"/>
          </w:tcPr>
          <w:p w14:paraId="280DCADF" w14:textId="13AA851E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13**</w:t>
            </w:r>
          </w:p>
        </w:tc>
      </w:tr>
      <w:tr w:rsidR="00413CB1" w:rsidRPr="00413CB1" w14:paraId="59570C26" w14:textId="77777777" w:rsidTr="008D6B11">
        <w:tc>
          <w:tcPr>
            <w:tcW w:w="1879" w:type="dxa"/>
            <w:vMerge/>
            <w:vAlign w:val="center"/>
          </w:tcPr>
          <w:p w14:paraId="2D2CCBD9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Align w:val="center"/>
          </w:tcPr>
          <w:p w14:paraId="2A9505EC" w14:textId="7A91BEBC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‐small cell lung cancer</w:t>
            </w:r>
          </w:p>
        </w:tc>
        <w:tc>
          <w:tcPr>
            <w:tcW w:w="1475" w:type="dxa"/>
            <w:vAlign w:val="center"/>
          </w:tcPr>
          <w:p w14:paraId="3210EA27" w14:textId="28C6721A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5" w:type="dxa"/>
            <w:vAlign w:val="center"/>
          </w:tcPr>
          <w:p w14:paraId="4DF3B594" w14:textId="01A1568C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5" w:type="dxa"/>
            <w:vAlign w:val="center"/>
          </w:tcPr>
          <w:p w14:paraId="1989DFAF" w14:textId="0EF93E9E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**</w:t>
            </w:r>
          </w:p>
        </w:tc>
      </w:tr>
      <w:tr w:rsidR="00413CB1" w:rsidRPr="00413CB1" w14:paraId="66818370" w14:textId="77777777" w:rsidTr="008D6B11">
        <w:tc>
          <w:tcPr>
            <w:tcW w:w="1879" w:type="dxa"/>
            <w:vMerge/>
            <w:vAlign w:val="center"/>
          </w:tcPr>
          <w:p w14:paraId="7B79E3E5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0E28BD15" w14:textId="2D4B5A97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Mammary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analogue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secretory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1475" w:type="dxa"/>
            <w:vAlign w:val="center"/>
          </w:tcPr>
          <w:p w14:paraId="4BEA8FE4" w14:textId="6014081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5" w:type="dxa"/>
            <w:vAlign w:val="center"/>
          </w:tcPr>
          <w:p w14:paraId="009EFFB0" w14:textId="3EDF1C83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  <w:vAlign w:val="center"/>
          </w:tcPr>
          <w:p w14:paraId="6EC3BEF4" w14:textId="658720C0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*</w:t>
            </w:r>
          </w:p>
        </w:tc>
      </w:tr>
      <w:tr w:rsidR="00413CB1" w:rsidRPr="00413CB1" w14:paraId="7EC81AEC" w14:textId="77777777" w:rsidTr="008D6B11">
        <w:tc>
          <w:tcPr>
            <w:tcW w:w="1879" w:type="dxa"/>
            <w:vMerge/>
            <w:vAlign w:val="center"/>
          </w:tcPr>
          <w:p w14:paraId="119C3B2E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3196FEDF" w14:textId="0B384410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08BC7C78" w14:textId="7B87407B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  <w:vAlign w:val="center"/>
          </w:tcPr>
          <w:p w14:paraId="41FFB7B3" w14:textId="10559646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  <w:vAlign w:val="center"/>
          </w:tcPr>
          <w:p w14:paraId="0A371909" w14:textId="032F378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**</w:t>
            </w:r>
          </w:p>
        </w:tc>
      </w:tr>
      <w:tr w:rsidR="00413CB1" w:rsidRPr="00413CB1" w14:paraId="2B450D37" w14:textId="77777777" w:rsidTr="008D6B11">
        <w:tc>
          <w:tcPr>
            <w:tcW w:w="1879" w:type="dxa"/>
            <w:vMerge/>
            <w:vAlign w:val="center"/>
          </w:tcPr>
          <w:p w14:paraId="5DBDD9D3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575A6ADD" w14:textId="4D6654AC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42C279C0" w14:textId="17F37C5C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35" w:type="dxa"/>
            <w:vAlign w:val="center"/>
          </w:tcPr>
          <w:p w14:paraId="39C58FF2" w14:textId="3E72B640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35" w:type="dxa"/>
            <w:vAlign w:val="center"/>
          </w:tcPr>
          <w:p w14:paraId="6B2FFE8B" w14:textId="3E7A2098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**</w:t>
            </w:r>
          </w:p>
        </w:tc>
      </w:tr>
      <w:tr w:rsidR="00413CB1" w:rsidRPr="00413CB1" w14:paraId="4C123AD4" w14:textId="77777777" w:rsidTr="008D6B11">
        <w:tc>
          <w:tcPr>
            <w:tcW w:w="1879" w:type="dxa"/>
            <w:vMerge/>
            <w:vAlign w:val="center"/>
          </w:tcPr>
          <w:p w14:paraId="1318AE0E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34DA15F8" w14:textId="338D7B2F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2D899E7E" w14:textId="72F68932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35" w:type="dxa"/>
            <w:vAlign w:val="center"/>
          </w:tcPr>
          <w:p w14:paraId="1392019F" w14:textId="66CFDEB1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6354ECED" w14:textId="580AD263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*</w:t>
            </w:r>
          </w:p>
        </w:tc>
      </w:tr>
      <w:tr w:rsidR="00413CB1" w:rsidRPr="00413CB1" w14:paraId="18F0147E" w14:textId="77777777" w:rsidTr="008D6B11">
        <w:tc>
          <w:tcPr>
            <w:tcW w:w="1879" w:type="dxa"/>
            <w:vMerge/>
            <w:vAlign w:val="center"/>
          </w:tcPr>
          <w:p w14:paraId="7267C515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1200B051" w14:textId="229CAE9A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  <w:proofErr w:type="spellEnd"/>
          </w:p>
        </w:tc>
        <w:tc>
          <w:tcPr>
            <w:tcW w:w="1475" w:type="dxa"/>
            <w:vAlign w:val="center"/>
          </w:tcPr>
          <w:p w14:paraId="3F78C64D" w14:textId="76FA30B5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175C5EA1" w14:textId="4F9F0BE9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4DA6F41E" w14:textId="5ED0C212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**</w:t>
            </w:r>
          </w:p>
        </w:tc>
      </w:tr>
      <w:tr w:rsidR="00413CB1" w:rsidRPr="00413CB1" w14:paraId="6B7F37BD" w14:textId="77777777" w:rsidTr="008D6B11">
        <w:tc>
          <w:tcPr>
            <w:tcW w:w="1879" w:type="dxa"/>
            <w:vMerge/>
            <w:vAlign w:val="center"/>
          </w:tcPr>
          <w:p w14:paraId="4D4EE756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670DA59B" w14:textId="02CD6093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75" w:type="dxa"/>
            <w:vAlign w:val="center"/>
          </w:tcPr>
          <w:p w14:paraId="11972392" w14:textId="772B7F2B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6E3C5FF8" w14:textId="5E97CD96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1D3A9552" w14:textId="10DBE42F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**</w:t>
            </w:r>
          </w:p>
        </w:tc>
      </w:tr>
      <w:tr w:rsidR="00413CB1" w:rsidRPr="00413CB1" w14:paraId="3E85F412" w14:textId="77777777" w:rsidTr="008D6B11">
        <w:tc>
          <w:tcPr>
            <w:tcW w:w="1879" w:type="dxa"/>
            <w:vMerge/>
            <w:vAlign w:val="center"/>
          </w:tcPr>
          <w:p w14:paraId="0A8A3C68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743C273D" w14:textId="12ECEB61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Gynecological</w:t>
            </w:r>
            <w:proofErr w:type="spellEnd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  <w:proofErr w:type="spellEnd"/>
          </w:p>
        </w:tc>
        <w:tc>
          <w:tcPr>
            <w:tcW w:w="1475" w:type="dxa"/>
            <w:vAlign w:val="center"/>
          </w:tcPr>
          <w:p w14:paraId="42BA379C" w14:textId="5ABA98B8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5" w:type="dxa"/>
            <w:vAlign w:val="center"/>
          </w:tcPr>
          <w:p w14:paraId="7CF43D9A" w14:textId="73513420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5" w:type="dxa"/>
            <w:vAlign w:val="center"/>
          </w:tcPr>
          <w:p w14:paraId="40EC264B" w14:textId="123F1D15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**</w:t>
            </w:r>
          </w:p>
        </w:tc>
      </w:tr>
      <w:tr w:rsidR="00413CB1" w:rsidRPr="00413CB1" w14:paraId="45AC666F" w14:textId="77777777" w:rsidTr="008D6B11">
        <w:tc>
          <w:tcPr>
            <w:tcW w:w="1879" w:type="dxa"/>
            <w:vMerge/>
            <w:vAlign w:val="center"/>
          </w:tcPr>
          <w:p w14:paraId="33F134CD" w14:textId="77777777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vAlign w:val="center"/>
          </w:tcPr>
          <w:p w14:paraId="47836348" w14:textId="34D090EB" w:rsidR="00413CB1" w:rsidRPr="00E47BD5" w:rsidRDefault="00413CB1" w:rsidP="001B7776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7BD5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1475" w:type="dxa"/>
            <w:vAlign w:val="center"/>
          </w:tcPr>
          <w:p w14:paraId="16848D96" w14:textId="4381ADAD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vAlign w:val="center"/>
          </w:tcPr>
          <w:p w14:paraId="76387174" w14:textId="0D49ADA8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vAlign w:val="center"/>
          </w:tcPr>
          <w:p w14:paraId="6E6577A8" w14:textId="5C3B523C" w:rsidR="00413CB1" w:rsidRPr="00E47BD5" w:rsidRDefault="00413CB1" w:rsidP="001B7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*</w:t>
            </w:r>
          </w:p>
        </w:tc>
      </w:tr>
    </w:tbl>
    <w:p w14:paraId="0C624CC2" w14:textId="77777777" w:rsidR="00E47BD5" w:rsidRDefault="007F6FEC" w:rsidP="001B777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*The EMA </w:t>
      </w:r>
      <w:r w:rsidR="008C494A" w:rsidRPr="00413CB1">
        <w:rPr>
          <w:rFonts w:ascii="Times New Roman" w:hAnsi="Times New Roman" w:cs="Times New Roman"/>
          <w:sz w:val="18"/>
          <w:szCs w:val="18"/>
          <w:lang w:val="en-US"/>
        </w:rPr>
        <w:t>focused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its review 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on 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>an extended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 primary analysis set</w:t>
      </w:r>
      <w:r w:rsidR="007D23AE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, i.e. the </w:t>
      </w:r>
      <w:r w:rsidR="002B5DEB" w:rsidRPr="00413CB1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>PAS</w:t>
      </w:r>
      <w:r w:rsidR="002B5DEB" w:rsidRPr="00413CB1">
        <w:rPr>
          <w:rFonts w:ascii="Times New Roman" w:hAnsi="Times New Roman" w:cs="Times New Roman"/>
          <w:sz w:val="18"/>
          <w:szCs w:val="18"/>
          <w:lang w:val="en-US"/>
        </w:rPr>
        <w:t>2</w:t>
      </w:r>
      <w:r w:rsidR="007D23AE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B5DEB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but 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the initial </w:t>
      </w:r>
      <w:r w:rsidR="002B5DEB" w:rsidRPr="00413CB1">
        <w:rPr>
          <w:rFonts w:ascii="Times New Roman" w:hAnsi="Times New Roman" w:cs="Times New Roman"/>
          <w:sz w:val="18"/>
          <w:szCs w:val="18"/>
          <w:lang w:val="en-US"/>
        </w:rPr>
        <w:t>primary analysis set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 for efficacy consisted of the first 55 patients </w:t>
      </w:r>
      <w:r w:rsidR="008E1845" w:rsidRPr="00413CB1">
        <w:rPr>
          <w:rFonts w:ascii="Times New Roman" w:hAnsi="Times New Roman" w:cs="Times New Roman"/>
          <w:sz w:val="18"/>
          <w:szCs w:val="18"/>
          <w:lang w:val="en-US"/>
        </w:rPr>
        <w:t>enrolled in</w:t>
      </w:r>
      <w:r w:rsidR="00001F76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 study</w:t>
      </w:r>
      <w:r w:rsidR="00116289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 LOXO-TRK-14001, </w:t>
      </w:r>
      <w:r w:rsidR="00D43CA9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LOXO-TRK-15002, and </w:t>
      </w:r>
      <w:r w:rsidR="004E75E1" w:rsidRPr="00413CB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LOXO-TRK-15003. </w:t>
      </w:r>
      <w:r w:rsidR="006F6F42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It is therefore likely </w:t>
      </w:r>
      <w:r w:rsidR="008C494A" w:rsidRPr="00413CB1">
        <w:rPr>
          <w:rFonts w:ascii="Times New Roman" w:hAnsi="Times New Roman" w:cs="Times New Roman"/>
          <w:sz w:val="18"/>
          <w:szCs w:val="18"/>
          <w:lang w:val="en-US"/>
        </w:rPr>
        <w:t>that t</w:t>
      </w:r>
      <w:r w:rsidR="006F6F42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he distribution of tumor types </w:t>
      </w:r>
      <w:r w:rsidR="008C494A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was similar </w:t>
      </w:r>
      <w:r w:rsidR="006F6F42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between the FDA and EMA submissions. </w:t>
      </w:r>
    </w:p>
    <w:p w14:paraId="68050227" w14:textId="31971736" w:rsidR="001B7776" w:rsidRPr="00413CB1" w:rsidRDefault="001B7776" w:rsidP="001B777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13CB1">
        <w:rPr>
          <w:rFonts w:ascii="Times New Roman" w:hAnsi="Times New Roman" w:cs="Times New Roman"/>
          <w:sz w:val="18"/>
          <w:szCs w:val="18"/>
          <w:lang w:val="en-US"/>
        </w:rPr>
        <w:lastRenderedPageBreak/>
        <w:t>*</w:t>
      </w:r>
      <w:r w:rsidR="0095097A" w:rsidRPr="00413CB1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The EMA focused 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its review 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on 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an extended 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primary analysis set, i.e. the </w:t>
      </w:r>
      <w:proofErr w:type="spellStart"/>
      <w:r w:rsidRPr="00413CB1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D17CF" w:rsidRPr="00413CB1">
        <w:rPr>
          <w:rFonts w:ascii="Times New Roman" w:hAnsi="Times New Roman" w:cs="Times New Roman"/>
          <w:sz w:val="18"/>
          <w:szCs w:val="18"/>
          <w:lang w:val="en-US"/>
        </w:rPr>
        <w:t>PAS</w:t>
      </w:r>
      <w:proofErr w:type="spellEnd"/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, but the initial primary analysis set for efficacy consisted of the first 54 patients </w:t>
      </w:r>
      <w:r w:rsidR="008E1845" w:rsidRPr="00413CB1">
        <w:rPr>
          <w:rFonts w:ascii="Times New Roman" w:hAnsi="Times New Roman" w:cs="Times New Roman"/>
          <w:sz w:val="18"/>
          <w:szCs w:val="18"/>
          <w:lang w:val="en-US"/>
        </w:rPr>
        <w:t>enrolled in ALKA‐372‐001, RXDX‐101‐01, and RXDX‐101‐02</w:t>
      </w:r>
      <w:r w:rsidRPr="00413CB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. </w:t>
      </w:r>
      <w:r w:rsidRPr="00413CB1">
        <w:rPr>
          <w:rFonts w:ascii="Times New Roman" w:hAnsi="Times New Roman" w:cs="Times New Roman"/>
          <w:sz w:val="18"/>
          <w:szCs w:val="18"/>
          <w:lang w:val="en-US"/>
        </w:rPr>
        <w:t xml:space="preserve">It is therefore likely that the distribution of tumor types was similar between the FDA and EMA submissions. </w:t>
      </w:r>
    </w:p>
    <w:p w14:paraId="3F9A9F03" w14:textId="77777777" w:rsidR="001B7776" w:rsidRPr="007F6FEC" w:rsidRDefault="001B7776" w:rsidP="007F6FEC">
      <w:pPr>
        <w:rPr>
          <w:lang w:val="en-US"/>
        </w:rPr>
      </w:pPr>
    </w:p>
    <w:sectPr w:rsidR="001B7776" w:rsidRPr="007F6F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6663B"/>
    <w:multiLevelType w:val="hybridMultilevel"/>
    <w:tmpl w:val="F2486496"/>
    <w:lvl w:ilvl="0" w:tplc="7066596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74B9C"/>
    <w:multiLevelType w:val="hybridMultilevel"/>
    <w:tmpl w:val="1A9639DE"/>
    <w:lvl w:ilvl="0" w:tplc="9CCE02C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6E"/>
    <w:rsid w:val="00001F76"/>
    <w:rsid w:val="00115BDE"/>
    <w:rsid w:val="00116289"/>
    <w:rsid w:val="001525FF"/>
    <w:rsid w:val="001774C2"/>
    <w:rsid w:val="001B7776"/>
    <w:rsid w:val="001D3F20"/>
    <w:rsid w:val="00232450"/>
    <w:rsid w:val="00235587"/>
    <w:rsid w:val="0026280F"/>
    <w:rsid w:val="00267094"/>
    <w:rsid w:val="00284FC9"/>
    <w:rsid w:val="002A488E"/>
    <w:rsid w:val="002B5DEB"/>
    <w:rsid w:val="00366794"/>
    <w:rsid w:val="00413CB1"/>
    <w:rsid w:val="004B3D7D"/>
    <w:rsid w:val="004D217B"/>
    <w:rsid w:val="004E75E1"/>
    <w:rsid w:val="004F1EEC"/>
    <w:rsid w:val="00526943"/>
    <w:rsid w:val="005C4209"/>
    <w:rsid w:val="005D4EF1"/>
    <w:rsid w:val="005E39E1"/>
    <w:rsid w:val="005E458E"/>
    <w:rsid w:val="005F5732"/>
    <w:rsid w:val="006A555F"/>
    <w:rsid w:val="006F6F42"/>
    <w:rsid w:val="00711690"/>
    <w:rsid w:val="00711692"/>
    <w:rsid w:val="00731170"/>
    <w:rsid w:val="007324FA"/>
    <w:rsid w:val="00744BFB"/>
    <w:rsid w:val="00780C61"/>
    <w:rsid w:val="007D23AE"/>
    <w:rsid w:val="007D5AE6"/>
    <w:rsid w:val="007F6FEC"/>
    <w:rsid w:val="00842AB8"/>
    <w:rsid w:val="00872CA7"/>
    <w:rsid w:val="008755FA"/>
    <w:rsid w:val="00876B55"/>
    <w:rsid w:val="008C3430"/>
    <w:rsid w:val="008C494A"/>
    <w:rsid w:val="008D6B11"/>
    <w:rsid w:val="008E1845"/>
    <w:rsid w:val="008E45FB"/>
    <w:rsid w:val="00944A79"/>
    <w:rsid w:val="0095097A"/>
    <w:rsid w:val="00970562"/>
    <w:rsid w:val="0098593D"/>
    <w:rsid w:val="00993D3A"/>
    <w:rsid w:val="00A26731"/>
    <w:rsid w:val="00A30A52"/>
    <w:rsid w:val="00A33841"/>
    <w:rsid w:val="00AA23A1"/>
    <w:rsid w:val="00AF0D26"/>
    <w:rsid w:val="00AF10FE"/>
    <w:rsid w:val="00B02D1A"/>
    <w:rsid w:val="00B64A8C"/>
    <w:rsid w:val="00B76103"/>
    <w:rsid w:val="00B9110D"/>
    <w:rsid w:val="00BD20A6"/>
    <w:rsid w:val="00C14499"/>
    <w:rsid w:val="00C2311E"/>
    <w:rsid w:val="00C9481F"/>
    <w:rsid w:val="00CE0175"/>
    <w:rsid w:val="00D278E5"/>
    <w:rsid w:val="00D43CA9"/>
    <w:rsid w:val="00DC5669"/>
    <w:rsid w:val="00DC7075"/>
    <w:rsid w:val="00DD17CF"/>
    <w:rsid w:val="00DF17E4"/>
    <w:rsid w:val="00E47BD5"/>
    <w:rsid w:val="00E65D2A"/>
    <w:rsid w:val="00E90679"/>
    <w:rsid w:val="00EA286E"/>
    <w:rsid w:val="00F15E5D"/>
    <w:rsid w:val="00FB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DD75C"/>
  <w15:chartTrackingRefBased/>
  <w15:docId w15:val="{6A7E5B5F-5052-47CD-A558-D3B359ECE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2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28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7F6FEC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C144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B26E3-0070-4D3E-BC5B-6204F2E5A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dhr. J.</dc:creator>
  <cp:keywords/>
  <dc:description/>
  <cp:lastModifiedBy>Mulder, dhr. J.</cp:lastModifiedBy>
  <cp:revision>3</cp:revision>
  <dcterms:created xsi:type="dcterms:W3CDTF">2022-03-02T16:33:00Z</dcterms:created>
  <dcterms:modified xsi:type="dcterms:W3CDTF">2022-03-08T08:41:00Z</dcterms:modified>
</cp:coreProperties>
</file>